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71F37" w14:textId="7CCDB099" w:rsidR="00C465FD" w:rsidRPr="000A32F7" w:rsidRDefault="00567240" w:rsidP="00FE0E19">
      <w:pPr>
        <w:ind w:left="0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0121704F" wp14:editId="6631DF13">
            <wp:extent cx="5727700" cy="3913505"/>
            <wp:effectExtent l="0" t="0" r="6350" b="0"/>
            <wp:docPr id="124151331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6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. Covariate balance before and after weighting by LLM and BCLC stage. </w:t>
      </w:r>
      <w:r w:rsidRPr="000A32F7">
        <w:rPr>
          <w:rFonts w:ascii="Times New Roman" w:hAnsi="Times New Roman" w:cs="Times New Roman"/>
          <w:bCs/>
          <w:color w:val="000000" w:themeColor="text1"/>
          <w:szCs w:val="24"/>
        </w:rPr>
        <w:t>Panels A–F show absolute standardized mean differences (SMDs) of baseline covariates before and after inverse probability weighting (IPTW) among patients with BCLC stage A (A, C, E) and stage C (B, D, F), according to the large language model (LLM) generating treatment recommendations (ChatGPT</w:t>
      </w:r>
      <w:r w:rsidR="006D628A" w:rsidRPr="000A32F7">
        <w:rPr>
          <w:rFonts w:ascii="Times New Roman" w:hAnsi="Times New Roman" w:cs="Times New Roman"/>
          <w:bCs/>
          <w:color w:val="000000" w:themeColor="text1"/>
          <w:szCs w:val="24"/>
        </w:rPr>
        <w:t xml:space="preserve"> 4o</w:t>
      </w:r>
      <w:r w:rsidRPr="000A32F7">
        <w:rPr>
          <w:rFonts w:ascii="Times New Roman" w:hAnsi="Times New Roman" w:cs="Times New Roman"/>
          <w:bCs/>
          <w:color w:val="000000" w:themeColor="text1"/>
          <w:szCs w:val="24"/>
        </w:rPr>
        <w:t>, Gemini</w:t>
      </w:r>
      <w:r w:rsidR="006D628A" w:rsidRPr="000A32F7">
        <w:rPr>
          <w:rFonts w:ascii="Times New Roman" w:hAnsi="Times New Roman" w:cs="Times New Roman"/>
          <w:bCs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/>
          <w:bCs/>
          <w:color w:val="000000" w:themeColor="text1"/>
          <w:szCs w:val="24"/>
        </w:rPr>
        <w:t>, Claude</w:t>
      </w:r>
      <w:r w:rsidR="006D628A" w:rsidRPr="000A32F7">
        <w:rPr>
          <w:rFonts w:ascii="Times New Roman" w:hAnsi="Times New Roman" w:cs="Times New Roman"/>
          <w:bCs/>
          <w:color w:val="000000" w:themeColor="text1"/>
          <w:szCs w:val="24"/>
        </w:rPr>
        <w:t xml:space="preserve"> 3.5</w:t>
      </w:r>
      <w:r w:rsidRPr="000A32F7">
        <w:rPr>
          <w:rFonts w:ascii="Times New Roman" w:hAnsi="Times New Roman" w:cs="Times New Roman"/>
          <w:bCs/>
          <w:color w:val="000000" w:themeColor="text1"/>
          <w:szCs w:val="24"/>
        </w:rPr>
        <w:t>).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Triangles represent weighted (IPTW) samples, and circles represent unadjusted samples. The vertical dashed line denotes the conventional threshold of SMD &lt; 0.1, indicating adequate covariate balance between the LLM-matched and mismatched groups. ECOG, Eastern Cooperative Oncology Group; ALT, alanine aminotransferase; AFP, alpha-fetoprotein; MELD, Model for End-Stage Liver Disease; LN, lymph node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FE0E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AFE85" w14:textId="77777777" w:rsidR="003727EC" w:rsidRDefault="003727EC" w:rsidP="00EC6C78">
      <w:r>
        <w:separator/>
      </w:r>
    </w:p>
  </w:endnote>
  <w:endnote w:type="continuationSeparator" w:id="0">
    <w:p w14:paraId="72713B27" w14:textId="77777777" w:rsidR="003727EC" w:rsidRDefault="003727EC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ABF57" w14:textId="77777777" w:rsidR="003727EC" w:rsidRDefault="003727EC" w:rsidP="00EC6C78">
      <w:r>
        <w:separator/>
      </w:r>
    </w:p>
  </w:footnote>
  <w:footnote w:type="continuationSeparator" w:id="0">
    <w:p w14:paraId="44F8F4C1" w14:textId="77777777" w:rsidR="003727EC" w:rsidRDefault="003727EC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27EC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0E19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0:00Z</dcterms:created>
  <dcterms:modified xsi:type="dcterms:W3CDTF">2025-12-0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DozMloiLCJwSUQiOjIwNDgsInRyYWNlSWQiOiJCOTRCOUY1MEExOUY0MjQ1OTExRDE1QkZEOUJGRkYzO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